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7FDD1" w14:textId="3C41529D" w:rsidR="00477315" w:rsidRPr="0097131E" w:rsidRDefault="00E026D0" w:rsidP="00477315">
      <w:pPr>
        <w:spacing w:after="0" w:line="480" w:lineRule="auto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 xml:space="preserve">S2 Appendix. </w:t>
      </w:r>
      <w:r w:rsidR="00477315" w:rsidRPr="00430886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>PubMed Search strategy</w:t>
      </w:r>
    </w:p>
    <w:tbl>
      <w:tblPr>
        <w:tblStyle w:val="TableGrid1"/>
        <w:tblW w:w="909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000"/>
        <w:gridCol w:w="1392"/>
        <w:gridCol w:w="1142"/>
        <w:gridCol w:w="1562"/>
      </w:tblGrid>
      <w:tr w:rsidR="00477315" w:rsidRPr="00687342" w14:paraId="46A43079" w14:textId="77777777" w:rsidTr="004C44A7">
        <w:trPr>
          <w:trHeight w:val="417"/>
        </w:trPr>
        <w:tc>
          <w:tcPr>
            <w:tcW w:w="500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441301D" w14:textId="77777777" w:rsidR="00477315" w:rsidRPr="00F21FDE" w:rsidRDefault="00477315" w:rsidP="004C44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FDE">
              <w:rPr>
                <w:rFonts w:ascii="Times New Roman" w:hAnsi="Times New Roman" w:cs="Times New Roman"/>
                <w:b/>
                <w:sz w:val="24"/>
                <w:szCs w:val="24"/>
              </w:rPr>
              <w:t>Keyword search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DFA5AC" w14:textId="77777777" w:rsidR="00477315" w:rsidRPr="00F21FDE" w:rsidRDefault="00477315" w:rsidP="004C44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FDE">
              <w:rPr>
                <w:rFonts w:ascii="Times New Roman" w:hAnsi="Times New Roman" w:cs="Times New Roman"/>
                <w:b/>
                <w:sz w:val="24"/>
                <w:szCs w:val="24"/>
              </w:rPr>
              <w:t>Date of search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E388DB" w14:textId="77777777" w:rsidR="00477315" w:rsidRPr="00F21FDE" w:rsidRDefault="00477315" w:rsidP="004C44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engine 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5061D70" w14:textId="77777777" w:rsidR="00477315" w:rsidRPr="00F21FDE" w:rsidRDefault="00477315" w:rsidP="004C44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FDE">
              <w:rPr>
                <w:rFonts w:ascii="Times New Roman" w:hAnsi="Times New Roman" w:cs="Times New Roman"/>
                <w:b/>
                <w:sz w:val="24"/>
                <w:szCs w:val="24"/>
              </w:rPr>
              <w:t>Number of publications retrieved</w:t>
            </w:r>
          </w:p>
        </w:tc>
      </w:tr>
      <w:tr w:rsidR="00477315" w:rsidRPr="00687342" w14:paraId="22E64AFC" w14:textId="77777777" w:rsidTr="004C44A7">
        <w:trPr>
          <w:trHeight w:val="3978"/>
        </w:trPr>
        <w:tc>
          <w:tcPr>
            <w:tcW w:w="5000" w:type="dxa"/>
            <w:tcBorders>
              <w:top w:val="single" w:sz="12" w:space="0" w:color="auto"/>
              <w:bottom w:val="nil"/>
              <w:right w:val="nil"/>
            </w:tcBorders>
          </w:tcPr>
          <w:p w14:paraId="23E4632E" w14:textId="77777777" w:rsidR="00477315" w:rsidRPr="00D03D18" w:rsidRDefault="00477315" w:rsidP="004C44A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>((((("knowledge"[</w:t>
            </w:r>
            <w:proofErr w:type="spellStart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"knowledge") AND ("attitude"[</w:t>
            </w:r>
            <w:proofErr w:type="spellStart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"attitude"[All Fields] OR "attitudes"[All Fields])) AND ("perception"[</w:t>
            </w:r>
            <w:proofErr w:type="spellStart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"perception"[All Fields] OR "perceptions"[All Fields])) AND ("practice")) AND ("severe acute respiratory syndrome coronavirus 2"[Supplementary Concept] OR "severe acute respiratory syndrome coronavirus 2"[All Fields] OR "</w:t>
            </w:r>
            <w:proofErr w:type="spellStart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>ncov</w:t>
            </w:r>
            <w:proofErr w:type="spellEnd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>"[All Fields] OR "2019-nCoV"[All Fields] OR "COVID-19"[All Fields] OR "SARS-CoV-2"[All Fields] OR ((coronavirus[All Fields] OR "</w:t>
            </w:r>
            <w:proofErr w:type="spellStart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>cov</w:t>
            </w:r>
            <w:proofErr w:type="spellEnd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>"[All Fields]))) OR ("coronavirus"[</w:t>
            </w:r>
            <w:proofErr w:type="spellStart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"coronavirus"[All Fields])) AND ("</w:t>
            </w:r>
            <w:proofErr w:type="spellStart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>SubSaharan</w:t>
            </w:r>
            <w:proofErr w:type="spellEnd"/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frica"[ All Fields] OR "sub-Saharan"[All Fields] OR "Angola" [All Fields] OR "Benin" [All Fields] OR "Botswana" [All Fields] OR "Burkina Faso" [All Fields] OR "Burundi" [All Fields] OR "Cameroon" [All Fields] OR "Cape Verde" [All Fields] OR "Central African </w:t>
            </w:r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Republic" [All Fields] OR "Chad" [All Fields] OR "Comoros" [All Fields] OR "Congo" [All Fields] OR "Democratic Republic of Congo" [All Fields] OR "Cote d'Ivoire" [All Fields] OR "Djibouti" [All Fields] OR "Equatorial Guinea" [All Fields] OR "Eritrea" [All Fields] OR "Ethiopia" [All Fields] OR "Gabon" [All Fields] OR "Gambia" [All Fields] OR "Ghana" [All Fields] OR "Guinea" [All Fields] OR "Guinea‐Bissau" [All Fields] OR "Kenya" [All Fields] OR "Lesotho" [All Fields] OR "Liberia" [All Fields] OR "Madagascar" [All Fields] OR "Malawi" [All Fields] OR "Mali" [All Fields] OR "Mauritania" [All Fields] OR "Mauritius" [All Fields] OR "Mozambique" [All Fields] OR "Namibia" [All Fields] OR "Niger" [All Fields] OR "Nigeria" [All Fields] OR "Rwanda" [All Fields] OR "Sao Tome" [All Fields] OR "Senegal" [All Fields] OR "Seychelles" [All Fields] OR "Sierra Leone" [All Fields] OR "Somalia" [All Fields] OR "South Africa" [All Fields] OR "South Sudan" [All Fields] OR "Sudan" [All Fields] OR "Swaziland" [All Fields] OR "eSwatini" [All Fields] OR "Tanzania" [All Fields] OR "Togo" [All Fields] OR "Uganda" [All Fields] OR </w:t>
            </w:r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"Zambia" [All Fields] OR "Zimbabwe" [All Fields])) Filters: from 2019/12/1 - 2020/10/31</w:t>
            </w:r>
          </w:p>
          <w:p w14:paraId="0BBDB1A8" w14:textId="77777777" w:rsidR="00477315" w:rsidRPr="00D03D18" w:rsidRDefault="00477315" w:rsidP="004C44A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553AA0" w14:textId="77777777" w:rsidR="00477315" w:rsidRPr="00430886" w:rsidRDefault="00477315" w:rsidP="004C44A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B6AF44" w14:textId="77777777" w:rsidR="00477315" w:rsidRPr="00687342" w:rsidRDefault="00477315" w:rsidP="004C44A7">
            <w:pPr>
              <w:spacing w:line="480" w:lineRule="auto"/>
              <w:rPr>
                <w:color w:val="4472C4" w:themeColor="accent1"/>
              </w:rPr>
            </w:pP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6EA4CF" w14:textId="77777777" w:rsidR="00477315" w:rsidRPr="00687342" w:rsidRDefault="00477315" w:rsidP="004C44A7">
            <w:pPr>
              <w:spacing w:line="480" w:lineRule="auto"/>
              <w:rPr>
                <w:color w:val="4472C4" w:themeColor="accent1"/>
              </w:rPr>
            </w:pPr>
            <w:r w:rsidRPr="00D03D1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020/09/25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B5829F" w14:textId="77777777" w:rsidR="00477315" w:rsidRPr="00687342" w:rsidRDefault="00477315" w:rsidP="004C44A7">
            <w:pPr>
              <w:spacing w:line="480" w:lineRule="auto"/>
              <w:rPr>
                <w:color w:val="4472C4" w:themeColor="accent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ubMed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nil"/>
            </w:tcBorders>
          </w:tcPr>
          <w:p w14:paraId="0B60FD69" w14:textId="77777777" w:rsidR="00477315" w:rsidRPr="00687342" w:rsidRDefault="00477315" w:rsidP="004C44A7">
            <w:pPr>
              <w:spacing w:line="480" w:lineRule="auto"/>
              <w:rPr>
                <w:color w:val="4472C4" w:themeColor="accent1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976</w:t>
            </w:r>
          </w:p>
        </w:tc>
      </w:tr>
      <w:tr w:rsidR="00477315" w:rsidRPr="00687342" w14:paraId="66559D1F" w14:textId="77777777" w:rsidTr="004C44A7">
        <w:trPr>
          <w:trHeight w:val="85"/>
        </w:trPr>
        <w:tc>
          <w:tcPr>
            <w:tcW w:w="5000" w:type="dxa"/>
            <w:tcBorders>
              <w:top w:val="nil"/>
              <w:bottom w:val="single" w:sz="12" w:space="0" w:color="auto"/>
              <w:right w:val="nil"/>
            </w:tcBorders>
          </w:tcPr>
          <w:p w14:paraId="77D774F8" w14:textId="77777777" w:rsidR="00477315" w:rsidRPr="00687342" w:rsidRDefault="00477315" w:rsidP="004C44A7">
            <w:pPr>
              <w:spacing w:line="480" w:lineRule="auto"/>
            </w:pP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AF3C9E" w14:textId="77777777" w:rsidR="00477315" w:rsidRPr="00687342" w:rsidRDefault="00477315" w:rsidP="004C44A7">
            <w:pPr>
              <w:spacing w:line="480" w:lineRule="auto"/>
            </w:pP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B529E1" w14:textId="77777777" w:rsidR="00477315" w:rsidRPr="00687342" w:rsidRDefault="00477315" w:rsidP="004C44A7">
            <w:pPr>
              <w:spacing w:line="480" w:lineRule="auto"/>
            </w:pP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</w:tcBorders>
          </w:tcPr>
          <w:p w14:paraId="61146438" w14:textId="77777777" w:rsidR="00477315" w:rsidRPr="00687342" w:rsidRDefault="00477315" w:rsidP="004C44A7">
            <w:pPr>
              <w:spacing w:line="480" w:lineRule="auto"/>
            </w:pPr>
          </w:p>
        </w:tc>
      </w:tr>
    </w:tbl>
    <w:p w14:paraId="7D7993DC" w14:textId="77777777" w:rsidR="00477315" w:rsidRDefault="00477315"/>
    <w:sectPr w:rsidR="0047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315"/>
    <w:rsid w:val="00107BDC"/>
    <w:rsid w:val="00220EEF"/>
    <w:rsid w:val="00477315"/>
    <w:rsid w:val="00BB0AE6"/>
    <w:rsid w:val="00E0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08C32"/>
  <w15:chartTrackingRefBased/>
  <w15:docId w15:val="{7A3BE7D6-FCC3-44D2-ACC8-7FF99721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77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7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Ijeoma</dc:creator>
  <cp:keywords/>
  <dc:description/>
  <cp:lastModifiedBy>chn off31</cp:lastModifiedBy>
  <cp:revision>2</cp:revision>
  <dcterms:created xsi:type="dcterms:W3CDTF">2021-01-20T20:53:00Z</dcterms:created>
  <dcterms:modified xsi:type="dcterms:W3CDTF">2021-04-10T09:40:00Z</dcterms:modified>
</cp:coreProperties>
</file>